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E9ECA5" w14:textId="011BF8F9" w:rsidR="00146355" w:rsidRDefault="00E36B2A" w:rsidP="00A74C2B">
      <w:pPr>
        <w:jc w:val="left"/>
      </w:pPr>
      <w:r w:rsidRPr="00A74C2B">
        <w:rPr>
          <w:b/>
          <w:bCs/>
        </w:rPr>
        <w:t xml:space="preserve">Multimedia Appendix </w:t>
      </w:r>
      <w:r w:rsidR="00A74C2B" w:rsidRPr="00A74C2B">
        <w:rPr>
          <w:b/>
          <w:bCs/>
        </w:rPr>
        <w:t>2.</w:t>
      </w:r>
      <w:r w:rsidR="00A74C2B">
        <w:t xml:space="preserve"> </w:t>
      </w:r>
      <w:r w:rsidR="00A74C2B" w:rsidRPr="00A74C2B">
        <w:t>Ranking the ovarian reserve into 4 subgroups of A-D based on predicted probability of poor ovarian response in validation data</w:t>
      </w:r>
      <w:r w:rsidR="00A74C2B">
        <w:t>.</w:t>
      </w:r>
    </w:p>
    <w:p w14:paraId="16B0A97C" w14:textId="1262B59E" w:rsidR="00E36B2A" w:rsidRDefault="00E36B2A" w:rsidP="00A74C2B">
      <w:pPr>
        <w:jc w:val="left"/>
      </w:pPr>
    </w:p>
    <w:tbl>
      <w:tblPr>
        <w:tblW w:w="13106" w:type="dxa"/>
        <w:tblLook w:val="04A0" w:firstRow="1" w:lastRow="0" w:firstColumn="1" w:lastColumn="0" w:noHBand="0" w:noVBand="1"/>
      </w:tblPr>
      <w:tblGrid>
        <w:gridCol w:w="617"/>
        <w:gridCol w:w="396"/>
        <w:gridCol w:w="710"/>
        <w:gridCol w:w="527"/>
        <w:gridCol w:w="523"/>
        <w:gridCol w:w="523"/>
        <w:gridCol w:w="617"/>
        <w:gridCol w:w="336"/>
        <w:gridCol w:w="710"/>
        <w:gridCol w:w="523"/>
        <w:gridCol w:w="523"/>
        <w:gridCol w:w="523"/>
        <w:gridCol w:w="617"/>
        <w:gridCol w:w="336"/>
        <w:gridCol w:w="710"/>
        <w:gridCol w:w="523"/>
        <w:gridCol w:w="597"/>
        <w:gridCol w:w="523"/>
        <w:gridCol w:w="617"/>
        <w:gridCol w:w="336"/>
        <w:gridCol w:w="710"/>
        <w:gridCol w:w="637"/>
        <w:gridCol w:w="523"/>
        <w:gridCol w:w="523"/>
      </w:tblGrid>
      <w:tr w:rsidR="00A74C2B" w:rsidRPr="006A3598" w14:paraId="1FBD43C9" w14:textId="77777777" w:rsidTr="00374D22">
        <w:trPr>
          <w:trHeight w:val="500"/>
        </w:trPr>
        <w:tc>
          <w:tcPr>
            <w:tcW w:w="329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45801C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A</w:t>
            </w:r>
          </w:p>
        </w:tc>
        <w:tc>
          <w:tcPr>
            <w:tcW w:w="323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987608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B</w:t>
            </w:r>
          </w:p>
        </w:tc>
        <w:tc>
          <w:tcPr>
            <w:tcW w:w="3232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9C188D7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C</w:t>
            </w:r>
          </w:p>
        </w:tc>
        <w:tc>
          <w:tcPr>
            <w:tcW w:w="334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054C95A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D</w:t>
            </w:r>
          </w:p>
        </w:tc>
      </w:tr>
      <w:tr w:rsidR="00A74C2B" w:rsidRPr="006A3598" w14:paraId="2F979B36" w14:textId="77777777" w:rsidTr="00374D22">
        <w:trPr>
          <w:trHeight w:val="970"/>
        </w:trPr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DE3170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Ranked ovarian reserve</w:t>
            </w: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1B7119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CCEBD00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Predicted prob. of POR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23578A7" w14:textId="019E2B05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Age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62555E" w14:textId="0B32B8FF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FSH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71C18D" w14:textId="0F8DB8EE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AMH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E96370A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Ranked ovarian reserv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CA6EC6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086A62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Predicted prob. of POR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E6243E" w14:textId="241F1E2A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Age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90934EA" w14:textId="7CC4B608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FSH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3FDF67" w14:textId="04603F26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AMH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054942B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Ranked ovarian reserv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7C4EA85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65D34D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Predicted prob. of POR</w:t>
            </w: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67E26D" w14:textId="79B72D90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Age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D6644F1" w14:textId="760D5138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FSH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6FA71F" w14:textId="1040795F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AMH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F95E9E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Ranked ovarian reserve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0AFD8FF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248362" w14:textId="7777777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Predicted prob. of POR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D10AC9" w14:textId="6AFFD6F1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Age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97A618" w14:textId="540F8E27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FSH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CBE832" w14:textId="26BA761B" w:rsidR="00A74C2B" w:rsidRPr="00FA141E" w:rsidRDefault="00A74C2B" w:rsidP="00A74C2B">
            <w:pPr>
              <w:widowControl/>
              <w:jc w:val="center"/>
              <w:rPr>
                <w:b/>
                <w:bCs/>
                <w:color w:val="000000"/>
                <w:kern w:val="0"/>
                <w:sz w:val="12"/>
                <w:szCs w:val="12"/>
              </w:rPr>
            </w:pP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AMH</w:t>
            </w:r>
            <w:r>
              <w:rPr>
                <w:b/>
                <w:bCs/>
                <w:color w:val="000000"/>
                <w:kern w:val="0"/>
                <w:sz w:val="12"/>
                <w:szCs w:val="12"/>
              </w:rPr>
              <w:t xml:space="preserve"> </w:t>
            </w:r>
            <w:r w:rsidRPr="00FA141E">
              <w:rPr>
                <w:b/>
                <w:bCs/>
                <w:color w:val="000000"/>
                <w:kern w:val="0"/>
                <w:sz w:val="12"/>
                <w:szCs w:val="12"/>
              </w:rPr>
              <w:t>group</w:t>
            </w:r>
          </w:p>
        </w:tc>
      </w:tr>
      <w:tr w:rsidR="00A74C2B" w:rsidRPr="006A3598" w14:paraId="76D656B6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62A204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92671A7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5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2E316A4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2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CE87EE5" w14:textId="40F0EEB2" w:rsidR="00A74C2B" w:rsidRPr="005E3661" w:rsidRDefault="00374D22" w:rsidP="00FC3532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E5917EB" w14:textId="4623C851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AF76E9C" w14:textId="41561B91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0139DC6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1B988F39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6BB2C76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5A591E6" w14:textId="48241305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BDACEAB" w14:textId="7832CA1F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4372CBE" w14:textId="1B861863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C8E8A69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360BC1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11D291C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30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6BECDB9" w14:textId="215C10C2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0E6EEAE" w14:textId="49F0328E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65F2CBA" w14:textId="65EA4CED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D2313D0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55BBFC23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7C4A1EF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5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D8511C9" w14:textId="61428893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5081C32" w14:textId="5A92AF9B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32E6B48" w14:textId="1BFFB0D4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</w:tr>
      <w:tr w:rsidR="00A74C2B" w:rsidRPr="006A3598" w14:paraId="433552FB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7C96EBE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5AA34C9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5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DB7BA9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4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C7F10B2" w14:textId="4392FFFA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1B05994" w14:textId="605E9202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5693F3C" w14:textId="10F38104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1BF8C6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C7B5325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2317D98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1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FAC112E" w14:textId="297445A6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71BC6D6" w14:textId="4E2A6A3E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FA7D143" w14:textId="4C7E433A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AE47A12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A2BFCE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490EC46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32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6C51D88" w14:textId="6B990A69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30ADE05" w14:textId="660A70FB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2F44A12" w14:textId="60A6580B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12D0E95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8954611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1ADCF26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52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3F09788" w14:textId="00C252D3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FF2151F" w14:textId="725961D5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521227F" w14:textId="4A36C95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A74C2B" w:rsidRPr="006A3598" w14:paraId="13536D67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FBD2FC9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7DF3299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8A4E5B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4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90E2215" w14:textId="4A31FE25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E3E4FBA" w14:textId="09587A09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7857313" w14:textId="3D896ED3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47200A8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5490239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8B1594D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1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6BBC0D5" w14:textId="595F45BF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BE16765" w14:textId="209DC4EE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1487A7D" w14:textId="22CCF2CF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E2BE4FE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4FCC48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00D652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32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CEEAD1C" w14:textId="7E5F509C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B73F57F" w14:textId="44CDFFBE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A9DD962" w14:textId="2AD20BA5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3AF6329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A7BE087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D618392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53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1013A6C" w14:textId="314571B3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72B3EE3" w14:textId="24D5CFC3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1187BD5" w14:textId="6B38FF23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A74C2B" w:rsidRPr="006A3598" w14:paraId="109318CB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298C5C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9E880C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7A1BE3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56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30C40D8" w14:textId="26C09778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8205CAA" w14:textId="4A7BB3B8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C8F9018" w14:textId="75B0A439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C5CCE9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F6EFC49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FD12642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5B56C20" w14:textId="51FFCAF2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C01B94E" w14:textId="70064756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92EA93A" w14:textId="513B02B4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BA8AE3D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131541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C72FE53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34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2936A3B" w14:textId="1FBEC390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C5F1620" w14:textId="392F5F4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6E0A869" w14:textId="5006191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BD40D18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107124E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7562A34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5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F9DEDFF" w14:textId="41C3A6E3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8C03910" w14:textId="697DBDE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159E42B" w14:textId="5D6CA772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A74C2B" w:rsidRPr="006A3598" w14:paraId="6AABE095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62AEF0C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8218E40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A5B26D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5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5EE9831" w14:textId="2DD57FA0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D517A92" w14:textId="15D02A53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9D82D05" w14:textId="6D4E8847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ED739A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1CAAAF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70E42B0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9213C2B" w14:textId="48EF6E6E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B0E1C7B" w14:textId="6C2E6BEA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76772DF" w14:textId="3A2BA609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B02DE7E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81E4DC3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D99D7F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351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1FF7D1E" w14:textId="443A7601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16FC5F0" w14:textId="26D8AC82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8093A17" w14:textId="082C288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03037A6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4D3A1AA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5EDBFBC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55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CE18C5A" w14:textId="206DD29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3D2389B" w14:textId="482E2836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2D258F7" w14:textId="00B0597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A74C2B" w:rsidRPr="006A3598" w14:paraId="7DD56065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ED3A0B3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7C8D46E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E8A854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5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3271436" w14:textId="55D72D0B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D3F305D" w14:textId="27AF535F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C2F23F9" w14:textId="4B9BD576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5566118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DD7D12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B7E98C2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4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2B7260A" w14:textId="31F072C0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73B2620" w14:textId="29E420B2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33260F4" w14:textId="551E32FD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A88E564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10D4F2C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472F178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35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8A66A60" w14:textId="7E865E7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34BC04B" w14:textId="6B86ED5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C1CA171" w14:textId="467B835B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DBE986E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3EA6A23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2F680B4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56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5B457E1" w14:textId="26294D41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29C0816" w14:textId="3E9B3040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6EF1A6B" w14:textId="51E9D9A8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A74C2B" w:rsidRPr="006A3598" w14:paraId="2097F438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DE0079C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1690F4DE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5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20EB29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8E6A280" w14:textId="78EC749B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2F4D932" w14:textId="63BE20F6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63D450E" w14:textId="765C0BB1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5206690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70B75B5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DAF80F6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6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0F33FE7" w14:textId="70C43DE8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EE72EEC" w14:textId="7F9D6C00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60001CD" w14:textId="064252DC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C1C4AC5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46D4E37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05E8E57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36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6876AE8" w14:textId="6F087249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41D352C" w14:textId="5D3FFBE8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F8DD298" w14:textId="497BE079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82AFD0D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543AD195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F87369D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59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1471E0C" w14:textId="313D83C2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0587353" w14:textId="77494855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C4CFD23" w14:textId="52D34F7E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A74C2B" w:rsidRPr="006A3598" w14:paraId="2C0C3B10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080CD48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84FFAD3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F566F48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8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1F8016A" w14:textId="3DFE6169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25AF454" w14:textId="4E58D6C1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65C3CE5" w14:textId="6AC6F0F0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0DA7E2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9273714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078ACB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7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085E581" w14:textId="0C8579A9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BC27295" w14:textId="72E0BC36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DB2AD8C" w14:textId="7373ED23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A7F171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8A62DD6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A39727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39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8E80ABB" w14:textId="4522B33E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8F06BD1" w14:textId="2D177527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A65207E" w14:textId="36529BF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01CA90F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68E6C3B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0DAEDB9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6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9DEA754" w14:textId="38AF9513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DC6022D" w14:textId="7F9E4BC7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04E6F30" w14:textId="0E885B57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A74C2B" w:rsidRPr="006A3598" w14:paraId="65F17E8A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C42983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51D79502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6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67C4BC3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9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973501A" w14:textId="24B7D993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7D4F499" w14:textId="4208ED05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FB874DD" w14:textId="3139EFC7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6D2BBEE4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2472E43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FC68D7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7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F2CFE5E" w14:textId="5C455281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C273F94" w14:textId="0977CAA5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8BEEC07" w14:textId="2283C3D1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6CE0B7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99BDC7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B663040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407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A55F1BA" w14:textId="0B5BDAC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E272464" w14:textId="37E15C08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EABF687" w14:textId="1507BBA3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72867AB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41DF7C4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CB70294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61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3EAC2A7" w14:textId="3C50C418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03A672B" w14:textId="17C11DA9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B94C90C" w14:textId="397EB436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A74C2B" w:rsidRPr="006A3598" w14:paraId="45E2699B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C906246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A171815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303B2D2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FF01048" w14:textId="0957F5BF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7AD8CDF" w14:textId="7AB166C0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8022473" w14:textId="61B31C89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39B24C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11DF3998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BB13863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8CD0256" w14:textId="2F0A7767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BDF64F4" w14:textId="66CFACC0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430919A" w14:textId="10BAD16D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ABE25F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5BC2628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B4B6016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409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5B213EB" w14:textId="450F1B7F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BB2F5BD" w14:textId="34B646F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B8A258E" w14:textId="233AA984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241EDF8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652E99C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5D8C717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6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85A776E" w14:textId="17FDF865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1A461AC" w14:textId="18B488D5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A43CB7D" w14:textId="75CCA9C5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A74C2B" w:rsidRPr="006A3598" w14:paraId="2BE72A48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9FA281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CDFD5F7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2202AA4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09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7109B1D" w14:textId="098F575F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31B7097" w14:textId="776012D8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EBB2E84" w14:textId="43C0C5E8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223950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A1A1B6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69AAFD7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9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7589F07" w14:textId="4B25CD7A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DD993CD" w14:textId="5B04BF55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F080B84" w14:textId="0BA069CF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5ADE032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4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A7E9B6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61BC17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413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1D8C06D" w14:textId="310DDFA7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35AEE2A" w14:textId="3B82B657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26F8F8F" w14:textId="70C2E212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3421557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59398BDC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4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FB76E49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6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B0EA790" w14:textId="4CA7C0E0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C3EE5E6" w14:textId="282FA44F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406974D" w14:textId="37FA974C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A74C2B" w:rsidRPr="006A3598" w14:paraId="432BA3EE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E4DE6AB" w14:textId="77B6CFE1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D971824" w14:textId="3B51D836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8861E1A" w14:textId="4DE051A1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C3DC38F" w14:textId="31A8684D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883FEF1" w14:textId="24B63182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AD85404" w14:textId="7C96126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79C7F5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9CF2BC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BCFBAC6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19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B3D2854" w14:textId="4DE31359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440F5A9" w14:textId="2F3A1BE6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B1D1163" w14:textId="5C20AF68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DBEE614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41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F8D64B6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3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E5D4C9F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458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C513393" w14:textId="1CCA4371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23450A3" w14:textId="37EB9B9C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C066CEE" w14:textId="4E195AE6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6D9E4CF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02BC420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A0FBAD2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70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87ED0CB" w14:textId="2ACB3EB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41CF906" w14:textId="57AA28BE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68A4FFE" w14:textId="6947D863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A74C2B" w:rsidRPr="006A3598" w14:paraId="4562FFEC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C3CC76F" w14:textId="244CF2E1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2BBF5B2" w14:textId="370E6626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FCD779E" w14:textId="3E71936D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872CCF4" w14:textId="26318B59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72D7D56" w14:textId="55BBAB80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72E3E23" w14:textId="1BAF22FF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423BB44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9D3F31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321E64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68C876B" w14:textId="7105A29A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833C1E0" w14:textId="46BABBC4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4A19C72" w14:textId="33582C96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C85C98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42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0391736D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8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E05CA3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5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F2C04A9" w14:textId="27CBFC91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6BBAF53" w14:textId="717920AE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941B428" w14:textId="26936105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E4D27E3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1003E0D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31596C0A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71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E928417" w14:textId="6ECAC4D4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5E232A1" w14:textId="680DDB7D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1BD473F" w14:textId="68777B5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</w:tr>
      <w:tr w:rsidR="00A74C2B" w:rsidRPr="006A3598" w14:paraId="5748764A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200D7E1" w14:textId="28DE4DC8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5668FBA" w14:textId="735AAD85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AA4CD3A" w14:textId="78BFCC89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F62282D" w14:textId="7116A278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3AC14CD" w14:textId="0C63DBCB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BA6B6C4" w14:textId="6DF3BA82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3EFBDB9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1F4E05CD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F4147A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2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6671574" w14:textId="0A427952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BAEF508" w14:textId="1493CBEB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1FB1158" w14:textId="112DAD27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6CD3596" w14:textId="3A46FD2C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98DC210" w14:textId="506B42D8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0E5AC259" w14:textId="3DF04BB5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ADE7E56" w14:textId="46954688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4A19750" w14:textId="67BF98D5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636AB62" w14:textId="3C5723E2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C88C9C2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16B0EB79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3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C464C30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72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FE58F00" w14:textId="5FAA4CB2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4ABCA5E" w14:textId="7DBD35B5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D7F4A0C" w14:textId="54AA8DCF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A74C2B" w:rsidRPr="006A3598" w14:paraId="7A826EC8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1EEDD1C" w14:textId="76085C48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13A5480D" w14:textId="39C9256D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46C9DC23" w14:textId="74AD9665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90EF425" w14:textId="426F8BB0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DB90994" w14:textId="4C4EC776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EB16050" w14:textId="0546E29F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D93EAD1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EA437F5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3D03784A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2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92A70E5" w14:textId="12B4E165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C39DC00" w14:textId="31463113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2B9F1E5" w14:textId="62CF6DE9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8E7B544" w14:textId="0B709EB2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3C21B1EB" w14:textId="7A84B73A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73B35165" w14:textId="50761E7C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1468567" w14:textId="5E7C62F9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978A80B" w14:textId="64EDC1D2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4D38FDA" w14:textId="10318D8D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94B7433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EB59879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7A752E5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73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923D544" w14:textId="631C9C98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EB93C6A" w14:textId="20E3CD52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34F7683" w14:textId="55CECAF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A74C2B" w:rsidRPr="006A3598" w14:paraId="59F03EE2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8E0DDC6" w14:textId="5810222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5A8DD27" w14:textId="7DFB1A64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A39147C" w14:textId="25306192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AD3A16E" w14:textId="4C1BDF9A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3E4BE45" w14:textId="645DEE4F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9643795" w14:textId="028C44F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419EAA0C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7EEE5FF4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9E40C6D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23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CBD83F1" w14:textId="15F36557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D7BA64A" w14:textId="0E370C66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BA75ABF" w14:textId="7BC9D40D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295BF41C" w14:textId="5A3E594C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7B092F0" w14:textId="24F4A0D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5C01E6F0" w14:textId="57CB159F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00578A7" w14:textId="25095379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CF274FB" w14:textId="71D41335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C7ECAF9" w14:textId="6FF1D8AE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5354C8F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8C6BE3F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2B7D6ED9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77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6124D42" w14:textId="5E23FB6E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72A88F7" w14:textId="0EF4FEA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5D510C0" w14:textId="39049E71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A74C2B" w:rsidRPr="006A3598" w14:paraId="103BA70F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70A95996" w14:textId="2C1271F0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BDEC881" w14:textId="5AA9DF39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1CBEBDD4" w14:textId="41E58225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C8533FF" w14:textId="1CBEA99F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7D28B080" w14:textId="597E0CFB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D0809CD" w14:textId="53C4D951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5D6E24B5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65830C8B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F8513B3" w14:textId="7777777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5E3661">
              <w:rPr>
                <w:color w:val="000000"/>
                <w:kern w:val="0"/>
                <w:sz w:val="12"/>
                <w:szCs w:val="12"/>
              </w:rPr>
              <w:t>0.2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F51A6BF" w14:textId="6DAC4CE1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5A76DCCE" w14:textId="44EABACB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D01A880" w14:textId="13B7672B" w:rsidR="00A74C2B" w:rsidRPr="005E3661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08CCAA22" w14:textId="41D1D3FD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EA79552" w14:textId="29BE6967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E1842C1" w14:textId="08DE5BC1" w:rsidR="00A74C2B" w:rsidRPr="005E3661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3C5C965" w14:textId="5572AB9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45CBF518" w14:textId="2B2DADB4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3C86658C" w14:textId="126D90CF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hideMark/>
          </w:tcPr>
          <w:p w14:paraId="13F7819A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59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19339F7A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hideMark/>
          </w:tcPr>
          <w:p w14:paraId="6C79DD70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80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1A3114E4" w14:textId="1F4F44F6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67FB2466" w14:textId="06CAB0BF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28B05863" w14:textId="6E27684D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  <w:tr w:rsidR="00A74C2B" w:rsidRPr="006A3598" w14:paraId="3F928B10" w14:textId="77777777" w:rsidTr="00374D22">
        <w:trPr>
          <w:trHeight w:val="300"/>
        </w:trPr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hideMark/>
          </w:tcPr>
          <w:p w14:paraId="5B849CCD" w14:textId="10591471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hideMark/>
          </w:tcPr>
          <w:p w14:paraId="098040B7" w14:textId="4471F23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hideMark/>
          </w:tcPr>
          <w:p w14:paraId="183F5099" w14:textId="6266068A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5003C630" w14:textId="7F15BECF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3BD6F9A7" w14:textId="004613DF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413449D2" w14:textId="1B75117B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hideMark/>
          </w:tcPr>
          <w:p w14:paraId="4E222300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hideMark/>
          </w:tcPr>
          <w:p w14:paraId="0EA59783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hideMark/>
          </w:tcPr>
          <w:p w14:paraId="01B22E45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27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2BA5D0F4" w14:textId="2F3B15EB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134DE9DA" w14:textId="621824FC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2F110612" w14:textId="35DBB78A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hideMark/>
          </w:tcPr>
          <w:p w14:paraId="3C07A76C" w14:textId="3FA106BB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hideMark/>
          </w:tcPr>
          <w:p w14:paraId="0CAEB474" w14:textId="1F8BFAAB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hideMark/>
          </w:tcPr>
          <w:p w14:paraId="254D6DEE" w14:textId="581C3794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267F083F" w14:textId="4D8D113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726C28FB" w14:textId="37DA4CC3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3A6D2C0E" w14:textId="4CBFB040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CE6F1"/>
            <w:noWrap/>
            <w:hideMark/>
          </w:tcPr>
          <w:p w14:paraId="7478CEDF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60</w:t>
            </w:r>
          </w:p>
        </w:tc>
        <w:tc>
          <w:tcPr>
            <w:tcW w:w="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DCDB"/>
            <w:noWrap/>
            <w:hideMark/>
          </w:tcPr>
          <w:p w14:paraId="59A53094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3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EF3"/>
            <w:noWrap/>
            <w:hideMark/>
          </w:tcPr>
          <w:p w14:paraId="31458970" w14:textId="77777777" w:rsidR="00A74C2B" w:rsidRPr="00FA141E" w:rsidRDefault="00A74C2B" w:rsidP="00A74C2B">
            <w:pPr>
              <w:widowControl/>
              <w:jc w:val="center"/>
              <w:rPr>
                <w:color w:val="000000"/>
                <w:kern w:val="0"/>
                <w:sz w:val="12"/>
                <w:szCs w:val="12"/>
              </w:rPr>
            </w:pPr>
            <w:r w:rsidRPr="00FA141E">
              <w:rPr>
                <w:color w:val="000000"/>
                <w:kern w:val="0"/>
                <w:sz w:val="12"/>
                <w:szCs w:val="12"/>
              </w:rPr>
              <w:t>0.84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53B66833" w14:textId="03826146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17C8568E" w14:textId="77FC8827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Calibri" w:hAnsi="Calibri" w:cs="Calibri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BF1DE"/>
            <w:noWrap/>
            <w:hideMark/>
          </w:tcPr>
          <w:p w14:paraId="7BAD39E2" w14:textId="41669A5F" w:rsidR="00A74C2B" w:rsidRPr="00FA141E" w:rsidRDefault="00374D22" w:rsidP="00A74C2B">
            <w:pPr>
              <w:widowControl/>
              <w:jc w:val="center"/>
              <w:rPr>
                <w:color w:val="000000"/>
                <w:kern w:val="0"/>
                <w:sz w:val="14"/>
                <w:szCs w:val="14"/>
              </w:rPr>
            </w:pPr>
            <w:r>
              <w:rPr>
                <w:rFonts w:ascii="MS Mincho" w:eastAsia="MS Mincho" w:hAnsi="MS Mincho" w:cs="MS Mincho"/>
                <w:color w:val="000000"/>
                <w:kern w:val="0"/>
                <w:sz w:val="14"/>
                <w:szCs w:val="14"/>
              </w:rPr>
              <w:t>0</w:t>
            </w:r>
          </w:p>
        </w:tc>
      </w:tr>
    </w:tbl>
    <w:p w14:paraId="6FDE3162" w14:textId="018AB925" w:rsidR="00E36B2A" w:rsidRDefault="00E36B2A" w:rsidP="00A74C2B">
      <w:pPr>
        <w:jc w:val="left"/>
        <w:rPr>
          <w:ins w:id="0" w:author="Vrishali Parab" w:date="2020-07-28T13:13:00Z"/>
        </w:rPr>
      </w:pPr>
    </w:p>
    <w:p w14:paraId="41ED7A10" w14:textId="77777777" w:rsidR="00146355" w:rsidRDefault="00146355" w:rsidP="00A74C2B">
      <w:pPr>
        <w:jc w:val="left"/>
      </w:pPr>
    </w:p>
    <w:sectPr w:rsidR="00146355" w:rsidSect="00E36B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Vrishali Parab">
    <w15:presenceInfo w15:providerId="Windows Live" w15:userId="300b928dcdd114d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6B2A"/>
    <w:rsid w:val="00146355"/>
    <w:rsid w:val="002776B7"/>
    <w:rsid w:val="00374D22"/>
    <w:rsid w:val="005C7CEA"/>
    <w:rsid w:val="005E3661"/>
    <w:rsid w:val="00A74C2B"/>
    <w:rsid w:val="00AD5F61"/>
    <w:rsid w:val="00D86CFD"/>
    <w:rsid w:val="00E36B2A"/>
    <w:rsid w:val="00FC3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34589"/>
  <w15:chartTrackingRefBased/>
  <w15:docId w15:val="{FC48008A-D28B-F743-9E9A-FE2804BE7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B2A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D5F61"/>
    <w:pPr>
      <w:keepNext/>
      <w:keepLines/>
      <w:spacing w:after="240"/>
      <w:outlineLvl w:val="0"/>
    </w:pPr>
    <w:rPr>
      <w:rFonts w:eastAsiaTheme="majorEastAsia" w:cstheme="majorBidi"/>
      <w:color w:val="000000" w:themeColor="text1"/>
      <w:sz w:val="40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AD5F61"/>
    <w:pPr>
      <w:keepNext/>
      <w:keepLines/>
      <w:shd w:val="clear" w:color="auto" w:fill="FFFFFF"/>
      <w:outlineLvl w:val="1"/>
    </w:pPr>
    <w:rPr>
      <w:rFonts w:ascii="Arial" w:eastAsiaTheme="majorEastAsia" w:hAnsi="Arial" w:cs="Arial"/>
      <w:b/>
      <w:bCs/>
      <w:color w:val="000000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D5F61"/>
    <w:pPr>
      <w:keepNext/>
      <w:keepLines/>
      <w:spacing w:after="2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D5F61"/>
    <w:rPr>
      <w:rFonts w:ascii="Arial" w:eastAsiaTheme="majorEastAsia" w:hAnsi="Arial" w:cs="Arial"/>
      <w:b/>
      <w:bCs/>
      <w:color w:val="000000"/>
      <w:sz w:val="32"/>
      <w:szCs w:val="26"/>
      <w:shd w:val="clear" w:color="auto" w:fill="FFFFFF"/>
    </w:rPr>
  </w:style>
  <w:style w:type="character" w:customStyle="1" w:styleId="Heading1Char">
    <w:name w:val="Heading 1 Char"/>
    <w:basedOn w:val="DefaultParagraphFont"/>
    <w:link w:val="Heading1"/>
    <w:uiPriority w:val="9"/>
    <w:rsid w:val="00AD5F61"/>
    <w:rPr>
      <w:rFonts w:ascii="Verdana" w:eastAsiaTheme="majorEastAsia" w:hAnsi="Verdana" w:cstheme="majorBidi"/>
      <w:color w:val="000000" w:themeColor="text1"/>
      <w:sz w:val="4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D5F61"/>
    <w:rPr>
      <w:rFonts w:ascii="Verdana" w:eastAsiaTheme="majorEastAsia" w:hAnsi="Verdana" w:cstheme="majorBidi"/>
      <w:b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C2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C2B"/>
    <w:rPr>
      <w:rFonts w:ascii="Times New Roman" w:eastAsia="SimSun" w:hAnsi="Times New Roman" w:cs="Times New Roman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67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5C41BFE-BB7A-BD4A-AD4A-C795F157F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rishali Parab</dc:creator>
  <cp:keywords/>
  <dc:description/>
  <cp:lastModifiedBy>Vrishali Parab</cp:lastModifiedBy>
  <cp:revision>7</cp:revision>
  <dcterms:created xsi:type="dcterms:W3CDTF">2020-07-28T16:40:00Z</dcterms:created>
  <dcterms:modified xsi:type="dcterms:W3CDTF">2020-07-29T18:04:00Z</dcterms:modified>
</cp:coreProperties>
</file>